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BD3C1A5"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5B8A1DF"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E72CC48"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0513A95F"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E55525D"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A45A41D"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CB59659"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D559572"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75DEB5B" w:rsidR="00BF3B0E" w:rsidRPr="003B461E" w:rsidRDefault="00915888">
            <w:pPr>
              <w:spacing w:line="360" w:lineRule="auto"/>
              <w:jc w:val="center"/>
              <w:rPr>
                <w:rFonts w:ascii="Arial" w:eastAsia="Arial" w:hAnsi="Arial" w:cs="Arial"/>
                <w:b/>
                <w:color w:val="000000" w:themeColor="text1"/>
              </w:rPr>
            </w:pPr>
            <w:r>
              <w:rPr>
                <w:rFonts w:ascii="Arial" w:eastAsia="Arial" w:hAnsi="Arial" w:cs="Arial"/>
                <w:b/>
                <w:color w:val="000000" w:themeColor="text1"/>
              </w:rPr>
              <w:t>5</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91AC2CD"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2AFE38D"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0B97117"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534432B"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1018ADC"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338E347"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873EDF6"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27CE808"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CDE69CD"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B8DB0B8"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E7E1E8B"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7666A61"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6</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5EF4567" w:rsidR="00BF3B0E" w:rsidRPr="003B461E" w:rsidRDefault="00407B2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w:t>
            </w:r>
            <w:bookmarkStart w:id="0" w:name="_GoBack"/>
            <w:bookmarkEnd w:id="0"/>
            <w:r w:rsidRPr="003B461E">
              <w:rPr>
                <w:rFonts w:ascii="Arial" w:eastAsia="Arial" w:hAnsi="Arial" w:cs="Arial"/>
                <w:color w:val="000000" w:themeColor="text1"/>
              </w:rPr>
              <w:t>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104DFA1"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F4915D2"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 6</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1D6EC29"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6</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D2EB6B0"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42356F5"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ACBA064"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0D4D652"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1C05B93"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04F6C81C"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B8600CC"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ED98F9D" w:rsidR="00BF3B0E" w:rsidRPr="003B461E" w:rsidRDefault="009158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B675D77"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779797F"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7A36B9C0" w:rsidR="00BF3B0E"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2AD04CE5" w14:textId="77777777" w:rsidR="00BF3B0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11</w:t>
            </w:r>
          </w:p>
          <w:p w14:paraId="4FA9F9D5" w14:textId="75CD6FF5" w:rsidR="00915888" w:rsidRPr="003B461E" w:rsidRDefault="00915888">
            <w:pPr>
              <w:spacing w:line="360" w:lineRule="auto"/>
              <w:jc w:val="center"/>
              <w:rPr>
                <w:rFonts w:ascii="Arial" w:eastAsia="Arial" w:hAnsi="Arial" w:cs="Arial"/>
                <w:color w:val="000000" w:themeColor="text1"/>
              </w:rPr>
            </w:pPr>
            <w:r>
              <w:rPr>
                <w:rFonts w:ascii="Arial" w:eastAsia="Arial" w:hAnsi="Arial" w:cs="Arial"/>
                <w:color w:val="000000" w:themeColor="text1"/>
              </w:rPr>
              <w:t>Ref 17</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CF1A41" w14:textId="77777777" w:rsidR="00C77795" w:rsidRDefault="00C77795" w:rsidP="0068222F">
      <w:r>
        <w:separator/>
      </w:r>
    </w:p>
  </w:endnote>
  <w:endnote w:type="continuationSeparator" w:id="0">
    <w:p w14:paraId="0DDFAFF3" w14:textId="77777777" w:rsidR="00C77795" w:rsidRDefault="00C77795"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8E3E74" w14:textId="77777777" w:rsidR="00C77795" w:rsidRDefault="00C77795" w:rsidP="0068222F">
      <w:r>
        <w:separator/>
      </w:r>
    </w:p>
  </w:footnote>
  <w:footnote w:type="continuationSeparator" w:id="0">
    <w:p w14:paraId="19368DED" w14:textId="77777777" w:rsidR="00C77795" w:rsidRDefault="00C77795" w:rsidP="0068222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407B27"/>
    <w:rsid w:val="0068222F"/>
    <w:rsid w:val="00915888"/>
    <w:rsid w:val="009A4530"/>
    <w:rsid w:val="00BF3B0E"/>
    <w:rsid w:val="00C7779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SUS-PC</cp:lastModifiedBy>
  <cp:revision>2</cp:revision>
  <dcterms:created xsi:type="dcterms:W3CDTF">2021-11-16T21:16:00Z</dcterms:created>
  <dcterms:modified xsi:type="dcterms:W3CDTF">2021-11-1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